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B6C47" w14:textId="5D67AC19" w:rsidR="006D0F57" w:rsidRDefault="006D0F57" w:rsidP="006D0F57">
      <w:pPr>
        <w:jc w:val="center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Pr="00FF2650">
        <w:rPr>
          <w:b/>
          <w:bCs/>
          <w:sz w:val="20"/>
          <w:szCs w:val="20"/>
        </w:rPr>
        <w:t xml:space="preserve">Table </w:t>
      </w:r>
      <w:r w:rsidR="007476F5">
        <w:rPr>
          <w:b/>
          <w:bCs/>
          <w:sz w:val="20"/>
          <w:szCs w:val="20"/>
        </w:rPr>
        <w:t>2</w:t>
      </w:r>
      <w:r>
        <w:rPr>
          <w:b/>
          <w:bCs/>
          <w:sz w:val="20"/>
          <w:szCs w:val="20"/>
        </w:rPr>
        <w:t>a</w:t>
      </w:r>
      <w:r w:rsidRPr="00FF2650">
        <w:rPr>
          <w:b/>
          <w:bCs/>
          <w:sz w:val="20"/>
          <w:szCs w:val="20"/>
        </w:rPr>
        <w:t>. Baseline Characteristics and Demographics of Transurethral Group</w:t>
      </w:r>
    </w:p>
    <w:p w14:paraId="5B4DCAF2" w14:textId="77777777" w:rsidR="006D0F57" w:rsidRPr="00FF2650" w:rsidRDefault="006D0F57" w:rsidP="006D0F57">
      <w:pPr>
        <w:jc w:val="center"/>
        <w:rPr>
          <w:b/>
          <w:bCs/>
          <w:sz w:val="20"/>
          <w:szCs w:val="20"/>
        </w:rPr>
      </w:pPr>
    </w:p>
    <w:tbl>
      <w:tblPr>
        <w:tblW w:w="15593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851"/>
        <w:gridCol w:w="566"/>
        <w:gridCol w:w="284"/>
        <w:gridCol w:w="1134"/>
        <w:gridCol w:w="1276"/>
        <w:gridCol w:w="1701"/>
        <w:gridCol w:w="1276"/>
        <w:gridCol w:w="1417"/>
        <w:gridCol w:w="709"/>
        <w:gridCol w:w="425"/>
        <w:gridCol w:w="709"/>
        <w:gridCol w:w="850"/>
        <w:gridCol w:w="1418"/>
      </w:tblGrid>
      <w:tr w:rsidR="006D0F57" w:rsidRPr="00287511" w14:paraId="0F21C366" w14:textId="77777777" w:rsidTr="00D31843">
        <w:trPr>
          <w:trHeight w:val="42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EFEF2" w14:textId="77777777" w:rsidR="006D0F57" w:rsidRPr="00287511" w:rsidRDefault="006D0F57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287511">
              <w:rPr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775BC" w14:textId="77777777" w:rsidR="006D0F57" w:rsidRPr="00287511" w:rsidRDefault="006D0F57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287511">
              <w:rPr>
                <w:b/>
                <w:bCs/>
                <w:sz w:val="18"/>
                <w:szCs w:val="18"/>
              </w:rPr>
              <w:t>Type of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C95BF" w14:textId="77777777" w:rsidR="006D0F57" w:rsidRPr="00287511" w:rsidRDefault="006D0F57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287511">
              <w:rPr>
                <w:b/>
                <w:bCs/>
                <w:sz w:val="18"/>
                <w:szCs w:val="18"/>
              </w:rPr>
              <w:t>Sample Size (BD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9A251" w14:textId="77777777" w:rsidR="006D0F57" w:rsidRPr="00287511" w:rsidRDefault="006D0F57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287511">
              <w:rPr>
                <w:b/>
                <w:bCs/>
                <w:sz w:val="18"/>
                <w:szCs w:val="18"/>
              </w:rPr>
              <w:t>Sample Size (BPO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E6C7" w14:textId="77777777" w:rsidR="006D0F57" w:rsidRPr="00287511" w:rsidRDefault="006D0F57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287511">
              <w:rPr>
                <w:b/>
                <w:bCs/>
                <w:sz w:val="18"/>
                <w:szCs w:val="18"/>
              </w:rPr>
              <w:t>Treatment Approach (BP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622C0" w14:textId="77777777" w:rsidR="006D0F57" w:rsidRPr="00287511" w:rsidRDefault="006D0F57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287511">
              <w:rPr>
                <w:b/>
                <w:bCs/>
                <w:sz w:val="18"/>
                <w:szCs w:val="18"/>
              </w:rPr>
              <w:t>Diagno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0245F" w14:textId="77777777" w:rsidR="006D0F57" w:rsidRPr="00287511" w:rsidRDefault="006D0F57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287511">
              <w:rPr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03DD6" w14:textId="77777777" w:rsidR="006D0F57" w:rsidRPr="00287511" w:rsidRDefault="006D0F57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287511">
              <w:rPr>
                <w:b/>
                <w:bCs/>
                <w:sz w:val="18"/>
                <w:szCs w:val="18"/>
              </w:rPr>
              <w:t>Prostate Size (cc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0EEBD" w14:textId="77777777" w:rsidR="006D0F57" w:rsidRPr="00287511" w:rsidRDefault="006D0F57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287511">
              <w:rPr>
                <w:b/>
                <w:bCs/>
                <w:sz w:val="18"/>
                <w:szCs w:val="18"/>
              </w:rPr>
              <w:t>Indication of Surgery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3CB1C" w14:textId="77777777" w:rsidR="006D0F57" w:rsidRPr="00287511" w:rsidRDefault="006D0F57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287511">
              <w:rPr>
                <w:b/>
                <w:bCs/>
                <w:sz w:val="18"/>
                <w:szCs w:val="18"/>
              </w:rPr>
              <w:t>BD Size (cm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3D426" w14:textId="77777777" w:rsidR="006D0F57" w:rsidRPr="00287511" w:rsidRDefault="006D0F57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287511">
              <w:rPr>
                <w:b/>
                <w:bCs/>
                <w:sz w:val="18"/>
                <w:szCs w:val="18"/>
              </w:rPr>
              <w:t>IP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EB3FD" w14:textId="77777777" w:rsidR="006D0F57" w:rsidRPr="00287511" w:rsidRDefault="006D0F57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287511">
              <w:rPr>
                <w:b/>
                <w:bCs/>
                <w:sz w:val="18"/>
                <w:szCs w:val="18"/>
              </w:rPr>
              <w:t>Qmax</w:t>
            </w:r>
            <w:proofErr w:type="spellEnd"/>
            <w:r w:rsidRPr="00287511">
              <w:rPr>
                <w:b/>
                <w:bCs/>
                <w:sz w:val="18"/>
                <w:szCs w:val="18"/>
              </w:rPr>
              <w:t xml:space="preserve"> (ml/sec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B9FE3" w14:textId="77777777" w:rsidR="006D0F57" w:rsidRPr="00287511" w:rsidRDefault="006D0F57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287511">
              <w:rPr>
                <w:b/>
                <w:bCs/>
                <w:sz w:val="18"/>
                <w:szCs w:val="18"/>
              </w:rPr>
              <w:t>PVR (ml)</w:t>
            </w:r>
          </w:p>
        </w:tc>
      </w:tr>
      <w:tr w:rsidR="006D0F57" w:rsidRPr="00287511" w14:paraId="5A6068A5" w14:textId="77777777" w:rsidTr="00D31843">
        <w:trPr>
          <w:trHeight w:val="12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1E451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proofErr w:type="spellStart"/>
            <w:r w:rsidRPr="00287511">
              <w:rPr>
                <w:sz w:val="18"/>
                <w:szCs w:val="18"/>
              </w:rPr>
              <w:t>Rathinam</w:t>
            </w:r>
            <w:proofErr w:type="spellEnd"/>
            <w:r w:rsidRPr="00287511">
              <w:rPr>
                <w:sz w:val="18"/>
                <w:szCs w:val="18"/>
              </w:rPr>
              <w:t xml:space="preserve"> et al. (2025) [</w:t>
            </w:r>
            <w:r>
              <w:rPr>
                <w:sz w:val="18"/>
                <w:szCs w:val="18"/>
              </w:rPr>
              <w:t>10</w:t>
            </w:r>
            <w:r w:rsidRPr="00287511">
              <w:rPr>
                <w:sz w:val="18"/>
                <w:szCs w:val="18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0BD1B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3B22A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6CAAC" w14:textId="77777777" w:rsidR="006D0F57" w:rsidRPr="00287511" w:rsidRDefault="006D0F57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287511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A2B62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proofErr w:type="spellStart"/>
            <w:r w:rsidRPr="00287511">
              <w:rPr>
                <w:sz w:val="18"/>
                <w:szCs w:val="18"/>
              </w:rPr>
              <w:t>HoLE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F3507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US/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232FE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72 (</w:t>
            </w:r>
            <w:proofErr w:type="gramStart"/>
            <w:r w:rsidRPr="00287511">
              <w:rPr>
                <w:sz w:val="18"/>
                <w:szCs w:val="18"/>
              </w:rPr>
              <w:t>7.46)*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B383B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91 (</w:t>
            </w:r>
            <w:proofErr w:type="gramStart"/>
            <w:r w:rsidRPr="00287511">
              <w:rPr>
                <w:sz w:val="18"/>
                <w:szCs w:val="18"/>
              </w:rPr>
              <w:t>43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8EFF2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RUTI, SBD, Ipsilateral HU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9FFD1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8.57 (</w:t>
            </w:r>
            <w:proofErr w:type="gramStart"/>
            <w:r w:rsidRPr="00287511">
              <w:rPr>
                <w:sz w:val="18"/>
                <w:szCs w:val="18"/>
              </w:rPr>
              <w:t>5.28)*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7B3CA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22.8 (</w:t>
            </w:r>
            <w:proofErr w:type="gramStart"/>
            <w:r w:rsidRPr="00287511">
              <w:rPr>
                <w:sz w:val="18"/>
                <w:szCs w:val="18"/>
              </w:rPr>
              <w:t>5.9)*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9356F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3.1 (</w:t>
            </w:r>
            <w:proofErr w:type="gramStart"/>
            <w:r w:rsidRPr="00287511">
              <w:rPr>
                <w:sz w:val="18"/>
                <w:szCs w:val="18"/>
              </w:rPr>
              <w:t>1.75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3BB97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372.8 (</w:t>
            </w:r>
            <w:proofErr w:type="gramStart"/>
            <w:r w:rsidRPr="00287511">
              <w:rPr>
                <w:sz w:val="18"/>
                <w:szCs w:val="18"/>
              </w:rPr>
              <w:t>288.3)*</w:t>
            </w:r>
            <w:proofErr w:type="gramEnd"/>
          </w:p>
        </w:tc>
      </w:tr>
      <w:tr w:rsidR="006D0F57" w:rsidRPr="00287511" w14:paraId="78439B19" w14:textId="77777777" w:rsidTr="00D31843">
        <w:trPr>
          <w:trHeight w:val="1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B6526" w14:textId="41942FAA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Pacella et al. (2019) [</w:t>
            </w:r>
            <w:r>
              <w:rPr>
                <w:sz w:val="18"/>
                <w:szCs w:val="18"/>
              </w:rPr>
              <w:t>2</w:t>
            </w:r>
            <w:r w:rsidR="006920FA">
              <w:rPr>
                <w:sz w:val="18"/>
                <w:szCs w:val="18"/>
              </w:rPr>
              <w:t>7</w:t>
            </w:r>
            <w:r w:rsidRPr="00287511">
              <w:rPr>
                <w:sz w:val="18"/>
                <w:szCs w:val="18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4292A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BF93D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3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56FDB" w14:textId="77777777" w:rsidR="006D0F57" w:rsidRPr="00287511" w:rsidRDefault="006D0F57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287511">
              <w:rPr>
                <w:sz w:val="18"/>
                <w:szCs w:val="18"/>
              </w:rPr>
              <w:t>39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0DE1A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TUIP</w:t>
            </w:r>
          </w:p>
          <w:p w14:paraId="5B757877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TUR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5216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Cystogram / US+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8DC34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69.4 (</w:t>
            </w:r>
            <w:proofErr w:type="gramStart"/>
            <w:r w:rsidRPr="00287511">
              <w:rPr>
                <w:sz w:val="18"/>
                <w:szCs w:val="18"/>
              </w:rPr>
              <w:t>9.8)*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471F0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3BCC2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D3DA4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263EA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FEFB5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BDB94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</w:tr>
      <w:tr w:rsidR="006D0F57" w:rsidRPr="00287511" w14:paraId="0F9A4A0E" w14:textId="77777777" w:rsidTr="00D31843">
        <w:trPr>
          <w:trHeight w:val="7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20238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Pacella et al (2018) [</w:t>
            </w:r>
            <w:r>
              <w:rPr>
                <w:sz w:val="18"/>
                <w:szCs w:val="18"/>
              </w:rPr>
              <w:t>8</w:t>
            </w:r>
            <w:r w:rsidRPr="00287511">
              <w:rPr>
                <w:sz w:val="18"/>
                <w:szCs w:val="18"/>
              </w:rPr>
              <w:t>] [Transurethral Subgroup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C0D29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1D089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2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9EE2A" w14:textId="77777777" w:rsidR="006D0F57" w:rsidRPr="00287511" w:rsidRDefault="006D0F57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287511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2854C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TUR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06562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Cystogram / 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E6A52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 xml:space="preserve">65 (59.5 - </w:t>
            </w:r>
            <w:proofErr w:type="gramStart"/>
            <w:r w:rsidRPr="00287511">
              <w:rPr>
                <w:sz w:val="18"/>
                <w:szCs w:val="18"/>
              </w:rPr>
              <w:t>70)#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1A03B" w14:textId="77777777" w:rsidR="006D0F57" w:rsidRPr="00890B96" w:rsidRDefault="006D0F57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287511">
              <w:rPr>
                <w:sz w:val="18"/>
                <w:szCs w:val="18"/>
              </w:rPr>
              <w:t xml:space="preserve">41.5  </w:t>
            </w:r>
            <w:r w:rsidRPr="00287511">
              <w:rPr>
                <w:sz w:val="18"/>
                <w:szCs w:val="18"/>
              </w:rPr>
              <w:br/>
              <w:t>(30.2 -47.</w:t>
            </w:r>
            <w:proofErr w:type="gramStart"/>
            <w:r w:rsidRPr="00287511">
              <w:rPr>
                <w:sz w:val="18"/>
                <w:szCs w:val="18"/>
              </w:rPr>
              <w:t>7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CEC78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 xml:space="preserve">Diverticula </w:t>
            </w:r>
            <w:r w:rsidRPr="00287511">
              <w:rPr>
                <w:sz w:val="18"/>
                <w:szCs w:val="18"/>
              </w:rPr>
              <w:br/>
              <w:t>&gt; 4c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8AD28" w14:textId="77777777" w:rsidR="006D0F57" w:rsidRPr="00890B96" w:rsidRDefault="006D0F57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287511">
              <w:rPr>
                <w:sz w:val="18"/>
                <w:szCs w:val="18"/>
              </w:rPr>
              <w:t xml:space="preserve">7 </w:t>
            </w:r>
            <w:r w:rsidRPr="00287511">
              <w:rPr>
                <w:sz w:val="18"/>
                <w:szCs w:val="18"/>
              </w:rPr>
              <w:br/>
              <w:t xml:space="preserve">(5.3 - </w:t>
            </w:r>
            <w:proofErr w:type="gramStart"/>
            <w:r w:rsidRPr="00287511">
              <w:rPr>
                <w:sz w:val="18"/>
                <w:szCs w:val="18"/>
              </w:rPr>
              <w:t>7.9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7B139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69B72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61FAE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</w:tr>
      <w:tr w:rsidR="006D0F57" w:rsidRPr="00287511" w14:paraId="3CE8E748" w14:textId="77777777" w:rsidTr="00D31843">
        <w:trPr>
          <w:trHeight w:val="7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7A785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Pham et al. (2016) [</w:t>
            </w:r>
            <w:r>
              <w:rPr>
                <w:sz w:val="18"/>
                <w:szCs w:val="18"/>
              </w:rPr>
              <w:t>9</w:t>
            </w:r>
            <w:r w:rsidRPr="00287511">
              <w:rPr>
                <w:sz w:val="18"/>
                <w:szCs w:val="18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26823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20A37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EB16E" w14:textId="77777777" w:rsidR="006D0F57" w:rsidRPr="00287511" w:rsidRDefault="006D0F57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28751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98D73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TUR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2901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Cystosco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5D5FF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F47D1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2EEE6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LUT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3BC75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1923E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44824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04AF8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</w:tr>
      <w:tr w:rsidR="006D0F57" w:rsidRPr="00287511" w14:paraId="7A4CD265" w14:textId="77777777" w:rsidTr="00D31843">
        <w:trPr>
          <w:trHeight w:val="7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D912B" w14:textId="1F3118F4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Okamura et al. (1999) [</w:t>
            </w:r>
            <w:r w:rsidR="00D964F2">
              <w:rPr>
                <w:sz w:val="18"/>
                <w:szCs w:val="18"/>
              </w:rPr>
              <w:t>5</w:t>
            </w:r>
            <w:r w:rsidR="006920FA">
              <w:rPr>
                <w:sz w:val="18"/>
                <w:szCs w:val="18"/>
              </w:rPr>
              <w:t>1</w:t>
            </w:r>
            <w:r w:rsidRPr="00287511">
              <w:rPr>
                <w:sz w:val="18"/>
                <w:szCs w:val="18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6FA90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714EA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A5477" w14:textId="77777777" w:rsidR="006D0F57" w:rsidRPr="00287511" w:rsidRDefault="006D0F57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28751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0BA8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TUR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70F3C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Cystosco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05D85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75, 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0804C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6BA4D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LUT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5FBE1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CD3C3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49E55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AE917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400, 800</w:t>
            </w:r>
          </w:p>
        </w:tc>
      </w:tr>
      <w:tr w:rsidR="006D0F57" w:rsidRPr="00287511" w14:paraId="6F55CB1F" w14:textId="77777777" w:rsidTr="00D31843">
        <w:trPr>
          <w:trHeight w:val="7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071FC" w14:textId="72E5A53C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proofErr w:type="spellStart"/>
            <w:r w:rsidRPr="00287511">
              <w:rPr>
                <w:sz w:val="18"/>
                <w:szCs w:val="18"/>
              </w:rPr>
              <w:t>Clayman</w:t>
            </w:r>
            <w:proofErr w:type="spellEnd"/>
            <w:r w:rsidRPr="00287511">
              <w:rPr>
                <w:sz w:val="18"/>
                <w:szCs w:val="18"/>
              </w:rPr>
              <w:t xml:space="preserve"> et al. (1984) [2</w:t>
            </w:r>
            <w:r w:rsidR="006920FA">
              <w:rPr>
                <w:sz w:val="18"/>
                <w:szCs w:val="18"/>
              </w:rPr>
              <w:t>6</w:t>
            </w:r>
            <w:r w:rsidRPr="00287511">
              <w:rPr>
                <w:sz w:val="18"/>
                <w:szCs w:val="18"/>
              </w:rPr>
              <w:t>]</w:t>
            </w:r>
          </w:p>
          <w:p w14:paraId="0D91D626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[Transurethral Subgroup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11E30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FDBA0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947D6" w14:textId="77777777" w:rsidR="006D0F57" w:rsidRPr="00287511" w:rsidRDefault="006D0F57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287511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5DE38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TUR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ADF64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Cystogr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8B906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 xml:space="preserve">65 (TD </w:t>
            </w:r>
            <w:proofErr w:type="gramStart"/>
            <w:r w:rsidRPr="00287511">
              <w:rPr>
                <w:sz w:val="18"/>
                <w:szCs w:val="18"/>
              </w:rPr>
              <w:t>Alone)*</w:t>
            </w:r>
            <w:proofErr w:type="gramEnd"/>
            <w:r w:rsidRPr="00287511">
              <w:rPr>
                <w:sz w:val="18"/>
                <w:szCs w:val="18"/>
              </w:rPr>
              <w:t xml:space="preserve">      66 (TD and TURP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EEFC6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15B8A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LUTS, RUT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1AA74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4FE95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756D3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A9513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62 (TD)</w:t>
            </w:r>
            <w:r w:rsidRPr="00287511">
              <w:rPr>
                <w:sz w:val="18"/>
                <w:szCs w:val="18"/>
              </w:rPr>
              <w:br/>
              <w:t xml:space="preserve">185 (TD+ </w:t>
            </w:r>
            <w:proofErr w:type="gramStart"/>
            <w:r w:rsidRPr="00287511">
              <w:rPr>
                <w:sz w:val="18"/>
                <w:szCs w:val="18"/>
              </w:rPr>
              <w:t>TURP)*</w:t>
            </w:r>
            <w:proofErr w:type="gramEnd"/>
          </w:p>
        </w:tc>
      </w:tr>
      <w:tr w:rsidR="006D0F57" w:rsidRPr="00287511" w14:paraId="7708102C" w14:textId="77777777" w:rsidTr="00D31843">
        <w:trPr>
          <w:trHeight w:val="7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E6091" w14:textId="118488AF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Vitale et al. (1979) [2</w:t>
            </w:r>
            <w:r w:rsidR="006920FA">
              <w:rPr>
                <w:sz w:val="18"/>
                <w:szCs w:val="18"/>
              </w:rPr>
              <w:t>8</w:t>
            </w:r>
            <w:r w:rsidRPr="00287511">
              <w:rPr>
                <w:sz w:val="18"/>
                <w:szCs w:val="18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B81B4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BA6DE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D4946" w14:textId="77777777" w:rsidR="006D0F57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  <w:p w14:paraId="1DD0C5DF" w14:textId="77777777" w:rsidR="006D0F57" w:rsidRPr="00287511" w:rsidRDefault="006D0F57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3B268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TUR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03B09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Cystogr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5C0D4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Range: 65 - 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368D2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91807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RUTI, Poor Emptyin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BB948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FD8D8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EC092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E5C4F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</w:tr>
      <w:tr w:rsidR="006D0F57" w:rsidRPr="00287511" w14:paraId="654094A4" w14:textId="77777777" w:rsidTr="00D31843">
        <w:trPr>
          <w:trHeight w:val="7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16126" w14:textId="5E0B1088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Posta (1977) [2</w:t>
            </w:r>
            <w:r w:rsidR="00A8126C">
              <w:rPr>
                <w:sz w:val="18"/>
                <w:szCs w:val="18"/>
              </w:rPr>
              <w:t>5</w:t>
            </w:r>
            <w:r w:rsidRPr="00287511">
              <w:rPr>
                <w:sz w:val="18"/>
                <w:szCs w:val="18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89758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2C8B5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ABB5F" w14:textId="77777777" w:rsidR="006D0F57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  <w:p w14:paraId="4E02E967" w14:textId="77777777" w:rsidR="006D0F57" w:rsidRPr="00287511" w:rsidRDefault="006D0F57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0EF9B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TUR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4F7B4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Cystogr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FB1E6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 xml:space="preserve">71.7             </w:t>
            </w:r>
            <w:proofErr w:type="gramStart"/>
            <w:r w:rsidRPr="00287511">
              <w:rPr>
                <w:sz w:val="18"/>
                <w:szCs w:val="18"/>
              </w:rPr>
              <w:t xml:space="preserve">   (</w:t>
            </w:r>
            <w:proofErr w:type="gramEnd"/>
            <w:r w:rsidRPr="00287511">
              <w:rPr>
                <w:sz w:val="18"/>
                <w:szCs w:val="18"/>
              </w:rPr>
              <w:t>Range: 64 - 79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8818B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EAC27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LUT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F3B44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19D82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45D18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42587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</w:tr>
      <w:tr w:rsidR="006D0F57" w:rsidRPr="00287511" w14:paraId="059F9AD6" w14:textId="77777777" w:rsidTr="00D31843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3474B" w14:textId="01A76E1D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proofErr w:type="spellStart"/>
            <w:r w:rsidRPr="00287511">
              <w:rPr>
                <w:sz w:val="18"/>
                <w:szCs w:val="18"/>
              </w:rPr>
              <w:t>Orandi</w:t>
            </w:r>
            <w:proofErr w:type="spellEnd"/>
            <w:r w:rsidRPr="00287511">
              <w:rPr>
                <w:sz w:val="18"/>
                <w:szCs w:val="18"/>
              </w:rPr>
              <w:t xml:space="preserve"> (1977) [</w:t>
            </w:r>
            <w:r>
              <w:rPr>
                <w:sz w:val="18"/>
                <w:szCs w:val="18"/>
              </w:rPr>
              <w:t>2</w:t>
            </w:r>
            <w:r w:rsidR="006920FA">
              <w:rPr>
                <w:sz w:val="18"/>
                <w:szCs w:val="18"/>
              </w:rPr>
              <w:t>4</w:t>
            </w:r>
            <w:r w:rsidRPr="00287511">
              <w:rPr>
                <w:sz w:val="18"/>
                <w:szCs w:val="18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301C8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8211C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B05A4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2F94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TUR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23A26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Cystogr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DA78A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1038B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1BDFD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29296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E721D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C927B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C719F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</w:tr>
      <w:tr w:rsidR="006D0F57" w:rsidRPr="00287511" w14:paraId="0272E4CF" w14:textId="77777777" w:rsidTr="00D31843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3AE73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Overall [N=9]</w:t>
            </w:r>
          </w:p>
          <w:p w14:paraId="43486026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(1977-</w:t>
            </w:r>
            <w:proofErr w:type="gramStart"/>
            <w:r w:rsidRPr="00287511">
              <w:rPr>
                <w:sz w:val="18"/>
                <w:szCs w:val="18"/>
              </w:rPr>
              <w:t>1999)+(</w:t>
            </w:r>
            <w:proofErr w:type="gramEnd"/>
            <w:r w:rsidRPr="00287511">
              <w:rPr>
                <w:sz w:val="18"/>
                <w:szCs w:val="18"/>
              </w:rPr>
              <w:t>2016-20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D5AA2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2 RC</w:t>
            </w:r>
          </w:p>
          <w:p w14:paraId="11AAE7F9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6 CS</w:t>
            </w:r>
          </w:p>
          <w:p w14:paraId="6491FD3E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1 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D1FCB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1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9AA5" w14:textId="0F6391B6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103</w:t>
            </w:r>
          </w:p>
          <w:p w14:paraId="689E74FF" w14:textId="77777777" w:rsidR="006D0F57" w:rsidRPr="00287511" w:rsidRDefault="006D0F57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287511">
              <w:rPr>
                <w:sz w:val="18"/>
                <w:szCs w:val="18"/>
              </w:rPr>
              <w:t>99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384D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89 TURP</w:t>
            </w:r>
          </w:p>
          <w:p w14:paraId="3DAB9766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8 TUIP</w:t>
            </w:r>
          </w:p>
          <w:p w14:paraId="7ADBEB15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 xml:space="preserve">6 </w:t>
            </w:r>
            <w:proofErr w:type="spellStart"/>
            <w:r w:rsidRPr="00287511">
              <w:rPr>
                <w:sz w:val="18"/>
                <w:szCs w:val="18"/>
              </w:rPr>
              <w:t>HoLE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68C53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6 Cystogram</w:t>
            </w:r>
          </w:p>
          <w:p w14:paraId="7ED22431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2 Cystoscopy</w:t>
            </w:r>
          </w:p>
          <w:p w14:paraId="5EC3560C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3 CT / 2 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8FA15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Clustering 65-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EA46F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27FF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4 LUTS</w:t>
            </w:r>
          </w:p>
          <w:p w14:paraId="277603CE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3 RUT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C914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Clustering</w:t>
            </w:r>
          </w:p>
          <w:p w14:paraId="4F3AFCE6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7-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4EE7B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D9FE0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413F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Mostly &gt; 150</w:t>
            </w:r>
          </w:p>
        </w:tc>
      </w:tr>
      <w:tr w:rsidR="006D0F57" w:rsidRPr="00287511" w14:paraId="6767FE18" w14:textId="77777777" w:rsidTr="00D31843">
        <w:trPr>
          <w:trHeight w:val="75"/>
          <w:jc w:val="center"/>
        </w:trPr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0814A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* = Mean (SD/Range)</w:t>
            </w:r>
          </w:p>
        </w:tc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CAE2E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# = Median (IQR/Range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2F151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= Concomitant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0A072" w14:textId="77777777" w:rsidR="006D0F57" w:rsidRPr="00287511" w:rsidRDefault="006D0F57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^ = Prior/Staged</w:t>
            </w:r>
          </w:p>
        </w:tc>
      </w:tr>
    </w:tbl>
    <w:p w14:paraId="3862D5C5" w14:textId="526F916F" w:rsidR="00E3129E" w:rsidRDefault="00E3129E"/>
    <w:p w14:paraId="70967238" w14:textId="77777777" w:rsidR="006D0F57" w:rsidRPr="00EA5BB2" w:rsidRDefault="006D0F57" w:rsidP="006D0F57">
      <w:pPr>
        <w:jc w:val="center"/>
        <w:rPr>
          <w:sz w:val="20"/>
          <w:szCs w:val="20"/>
        </w:rPr>
      </w:pPr>
      <w:r w:rsidRPr="00EA5BB2">
        <w:rPr>
          <w:sz w:val="20"/>
          <w:szCs w:val="20"/>
        </w:rPr>
        <w:t>(RC</w:t>
      </w:r>
      <w:r>
        <w:rPr>
          <w:sz w:val="20"/>
          <w:szCs w:val="20"/>
        </w:rPr>
        <w:t>:</w:t>
      </w:r>
      <w:r w:rsidRPr="00EA5BB2">
        <w:rPr>
          <w:sz w:val="20"/>
          <w:szCs w:val="20"/>
        </w:rPr>
        <w:t xml:space="preserve"> Retrospective comparative; CS: Case series; CR: Case report; BD: Bladder diverticulum; BPO: Benign prostatic obstruction;</w:t>
      </w:r>
      <w:r>
        <w:rPr>
          <w:sz w:val="20"/>
          <w:szCs w:val="20"/>
        </w:rPr>
        <w:t xml:space="preserve"> TURP: Transurethral Resection of the Prostate; </w:t>
      </w:r>
      <w:proofErr w:type="spellStart"/>
      <w:r>
        <w:rPr>
          <w:sz w:val="20"/>
          <w:szCs w:val="20"/>
        </w:rPr>
        <w:t>HoLEP</w:t>
      </w:r>
      <w:proofErr w:type="spellEnd"/>
      <w:r>
        <w:rPr>
          <w:sz w:val="20"/>
          <w:szCs w:val="20"/>
        </w:rPr>
        <w:t>: Holmium Laser Enucleation of the Prostate; TUIP: Transurethral Incision of the Prostate; CT: Computed Tomography; US: Ultrasonography; RUTI: Recurrent Urinary Tract Infection; SBD; Bladder Stone; LUTS: Lower Urinary Tract Symptoms; HUN: Hydroureteronephrosis; IPSS: International Prostate Symptom Score; PVR: Postvoid Residual Volume)</w:t>
      </w:r>
    </w:p>
    <w:p w14:paraId="1D2B4244" w14:textId="56A8CD59" w:rsidR="006D0F57" w:rsidRDefault="006D0F57"/>
    <w:p w14:paraId="24DAA4AD" w14:textId="72EC566A" w:rsidR="006D0F57" w:rsidRDefault="006D0F57"/>
    <w:p w14:paraId="6FBC0AFA" w14:textId="1BFE1D5F" w:rsidR="006D0F57" w:rsidRDefault="006D0F57"/>
    <w:p w14:paraId="7EB9856C" w14:textId="2E407E1E" w:rsidR="006D0F57" w:rsidRDefault="006D0F57"/>
    <w:p w14:paraId="7B32FE5D" w14:textId="6E554233" w:rsidR="006D0F57" w:rsidRDefault="006D0F57"/>
    <w:p w14:paraId="57D987A7" w14:textId="4F35E583" w:rsidR="006D0F57" w:rsidRDefault="006D0F57"/>
    <w:p w14:paraId="61B2B63E" w14:textId="200658B2" w:rsidR="006D0F57" w:rsidRDefault="006D0F57"/>
    <w:p w14:paraId="2E8554EB" w14:textId="4C179450" w:rsidR="006D0F57" w:rsidRDefault="006D0F57"/>
    <w:p w14:paraId="3FA18BD7" w14:textId="337E9B96" w:rsidR="006D0F57" w:rsidRDefault="006D0F57"/>
    <w:p w14:paraId="5CAD9D1E" w14:textId="0B7178AB" w:rsidR="006D0F57" w:rsidRDefault="006D0F57"/>
    <w:p w14:paraId="7FBEAA56" w14:textId="13548EC8" w:rsidR="006D0F57" w:rsidRDefault="006D0F57" w:rsidP="006D0F57">
      <w:pPr>
        <w:jc w:val="center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Supplementary </w:t>
      </w:r>
      <w:r w:rsidRPr="00FF2650">
        <w:rPr>
          <w:b/>
          <w:bCs/>
          <w:sz w:val="20"/>
          <w:szCs w:val="20"/>
        </w:rPr>
        <w:t xml:space="preserve">Table </w:t>
      </w:r>
      <w:r w:rsidR="007476F5">
        <w:rPr>
          <w:b/>
          <w:bCs/>
          <w:sz w:val="20"/>
          <w:szCs w:val="20"/>
        </w:rPr>
        <w:t>2</w:t>
      </w:r>
      <w:r>
        <w:rPr>
          <w:b/>
          <w:bCs/>
          <w:sz w:val="20"/>
          <w:szCs w:val="20"/>
        </w:rPr>
        <w:t xml:space="preserve">b. </w:t>
      </w:r>
      <w:r w:rsidRPr="00FF2650">
        <w:rPr>
          <w:b/>
          <w:bCs/>
          <w:sz w:val="20"/>
          <w:szCs w:val="20"/>
        </w:rPr>
        <w:t xml:space="preserve"> Perioperative and Postoperative Outcomes of Transurethral Group</w:t>
      </w:r>
    </w:p>
    <w:tbl>
      <w:tblPr>
        <w:tblW w:w="15735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276"/>
        <w:gridCol w:w="850"/>
        <w:gridCol w:w="1276"/>
        <w:gridCol w:w="1276"/>
        <w:gridCol w:w="1276"/>
        <w:gridCol w:w="1417"/>
        <w:gridCol w:w="1276"/>
        <w:gridCol w:w="1010"/>
        <w:gridCol w:w="1259"/>
        <w:gridCol w:w="1558"/>
      </w:tblGrid>
      <w:tr w:rsidR="006D0F57" w:rsidRPr="00B37B3D" w14:paraId="4AB521E0" w14:textId="77777777" w:rsidTr="00D31843">
        <w:trPr>
          <w:trHeight w:val="13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82A28" w14:textId="77777777" w:rsidR="006D0F57" w:rsidRPr="00B37B3D" w:rsidRDefault="006D0F57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B37B3D">
              <w:rPr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60DC9" w14:textId="77777777" w:rsidR="006D0F57" w:rsidRPr="00B37B3D" w:rsidRDefault="006D0F57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B37B3D">
              <w:rPr>
                <w:b/>
                <w:bCs/>
                <w:sz w:val="18"/>
                <w:szCs w:val="18"/>
              </w:rPr>
              <w:t>BD Siz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B95EA" w14:textId="77777777" w:rsidR="006D0F57" w:rsidRPr="00B37B3D" w:rsidRDefault="006D0F57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B37B3D">
              <w:rPr>
                <w:b/>
                <w:bCs/>
                <w:sz w:val="18"/>
                <w:szCs w:val="18"/>
              </w:rPr>
              <w:t>IP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2E6D5" w14:textId="77777777" w:rsidR="006D0F57" w:rsidRPr="00B37B3D" w:rsidRDefault="006D0F57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B37B3D">
              <w:rPr>
                <w:b/>
                <w:bCs/>
                <w:sz w:val="18"/>
                <w:szCs w:val="18"/>
              </w:rPr>
              <w:t>Qmax</w:t>
            </w:r>
            <w:proofErr w:type="spellEnd"/>
            <w:r w:rsidRPr="00B37B3D">
              <w:rPr>
                <w:b/>
                <w:bCs/>
                <w:sz w:val="18"/>
                <w:szCs w:val="18"/>
              </w:rPr>
              <w:t xml:space="preserve"> (ml/sec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E5563" w14:textId="77777777" w:rsidR="006D0F57" w:rsidRPr="00B37B3D" w:rsidRDefault="006D0F57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B37B3D">
              <w:rPr>
                <w:b/>
                <w:bCs/>
                <w:sz w:val="18"/>
                <w:szCs w:val="18"/>
              </w:rPr>
              <w:t>PVR (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EB944" w14:textId="77777777" w:rsidR="006D0F57" w:rsidRPr="00D07E0F" w:rsidRDefault="006D0F57" w:rsidP="00D31843">
            <w:pPr>
              <w:jc w:val="center"/>
              <w:rPr>
                <w:b/>
                <w:bCs/>
                <w:sz w:val="16"/>
                <w:szCs w:val="16"/>
              </w:rPr>
            </w:pPr>
            <w:r w:rsidRPr="00D07E0F">
              <w:rPr>
                <w:b/>
                <w:bCs/>
                <w:sz w:val="16"/>
                <w:szCs w:val="16"/>
              </w:rPr>
              <w:t>Major Complications (CD≥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63ABE" w14:textId="77777777" w:rsidR="006D0F57" w:rsidRPr="00D07E0F" w:rsidRDefault="006D0F57" w:rsidP="00D31843">
            <w:pPr>
              <w:jc w:val="center"/>
              <w:rPr>
                <w:b/>
                <w:bCs/>
                <w:sz w:val="16"/>
                <w:szCs w:val="16"/>
              </w:rPr>
            </w:pPr>
            <w:r w:rsidRPr="00D07E0F">
              <w:rPr>
                <w:b/>
                <w:bCs/>
                <w:sz w:val="16"/>
                <w:szCs w:val="16"/>
              </w:rPr>
              <w:t>Minor Complications (CD≤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89171" w14:textId="77777777" w:rsidR="006D0F57" w:rsidRPr="00B37B3D" w:rsidRDefault="006D0F57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B37B3D">
              <w:rPr>
                <w:b/>
                <w:bCs/>
                <w:sz w:val="18"/>
                <w:szCs w:val="18"/>
              </w:rPr>
              <w:t>Blood Lo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09729" w14:textId="77777777" w:rsidR="006D0F57" w:rsidRPr="00B37B3D" w:rsidRDefault="006D0F57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B37B3D">
              <w:rPr>
                <w:b/>
                <w:bCs/>
                <w:sz w:val="18"/>
                <w:szCs w:val="18"/>
              </w:rPr>
              <w:t>Operative Time (mins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3C428" w14:textId="77777777" w:rsidR="006D0F57" w:rsidRPr="00D07E0F" w:rsidRDefault="006D0F57" w:rsidP="00D31843">
            <w:pPr>
              <w:jc w:val="center"/>
              <w:rPr>
                <w:b/>
                <w:bCs/>
                <w:sz w:val="16"/>
                <w:szCs w:val="16"/>
              </w:rPr>
            </w:pPr>
            <w:r w:rsidRPr="00D07E0F">
              <w:rPr>
                <w:b/>
                <w:bCs/>
                <w:sz w:val="16"/>
                <w:szCs w:val="16"/>
              </w:rPr>
              <w:t>Duration of Catheter (days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8F838" w14:textId="77777777" w:rsidR="006D0F57" w:rsidRPr="00B37B3D" w:rsidRDefault="006D0F57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B37B3D">
              <w:rPr>
                <w:b/>
                <w:bCs/>
                <w:sz w:val="18"/>
                <w:szCs w:val="18"/>
              </w:rPr>
              <w:t>Length of Stay (days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72CFA" w14:textId="77777777" w:rsidR="006D0F57" w:rsidRPr="00B37B3D" w:rsidRDefault="006D0F57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B37B3D">
              <w:rPr>
                <w:b/>
                <w:bCs/>
                <w:sz w:val="18"/>
                <w:szCs w:val="18"/>
              </w:rPr>
              <w:t>Follow Up</w:t>
            </w:r>
          </w:p>
        </w:tc>
      </w:tr>
      <w:tr w:rsidR="006920FA" w:rsidRPr="00B37B3D" w14:paraId="45082334" w14:textId="77777777" w:rsidTr="00D31843">
        <w:trPr>
          <w:trHeight w:val="1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16AEA" w14:textId="30C5F85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proofErr w:type="spellStart"/>
            <w:r w:rsidRPr="00287511">
              <w:rPr>
                <w:sz w:val="18"/>
                <w:szCs w:val="18"/>
              </w:rPr>
              <w:t>Rathinam</w:t>
            </w:r>
            <w:proofErr w:type="spellEnd"/>
            <w:r w:rsidRPr="00287511">
              <w:rPr>
                <w:sz w:val="18"/>
                <w:szCs w:val="18"/>
              </w:rPr>
              <w:t xml:space="preserve"> et al. (2025) [</w:t>
            </w:r>
            <w:r>
              <w:rPr>
                <w:sz w:val="18"/>
                <w:szCs w:val="18"/>
              </w:rPr>
              <w:t>10</w:t>
            </w:r>
            <w:r w:rsidRPr="00287511">
              <w:rPr>
                <w:sz w:val="18"/>
                <w:szCs w:val="18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F52FF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FDF1F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F83FA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6CDE3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53C8E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0EB2D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B0427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 xml:space="preserve">1.76 (0.82) </w:t>
            </w:r>
            <w:r w:rsidRPr="00B37B3D">
              <w:rPr>
                <w:sz w:val="18"/>
                <w:szCs w:val="18"/>
              </w:rPr>
              <w:br/>
              <w:t>Hgb Drop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B07BD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217 (</w:t>
            </w:r>
            <w:proofErr w:type="gramStart"/>
            <w:r w:rsidRPr="00B37B3D">
              <w:rPr>
                <w:sz w:val="18"/>
                <w:szCs w:val="18"/>
              </w:rPr>
              <w:t>43.45)*</w:t>
            </w:r>
            <w:proofErr w:type="gram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4A0A5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3C29D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18 (0.81) Hours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DF7CB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CT Cystography at 6-8 weeks</w:t>
            </w:r>
          </w:p>
        </w:tc>
      </w:tr>
      <w:tr w:rsidR="006920FA" w:rsidRPr="00B37B3D" w14:paraId="33B84826" w14:textId="77777777" w:rsidTr="00D31843">
        <w:trPr>
          <w:trHeight w:val="20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B507D" w14:textId="438EBAD1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Pacella et al. (2019) [</w:t>
            </w:r>
            <w:r>
              <w:rPr>
                <w:sz w:val="18"/>
                <w:szCs w:val="18"/>
              </w:rPr>
              <w:t>27</w:t>
            </w:r>
            <w:r w:rsidRPr="00287511">
              <w:rPr>
                <w:sz w:val="18"/>
                <w:szCs w:val="18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BBA01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30 (76.9%) Suc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B9619" w14:textId="77777777" w:rsidR="006920FA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 xml:space="preserve">62% </w:t>
            </w:r>
          </w:p>
          <w:p w14:paraId="1B6A1FD7" w14:textId="77777777" w:rsidR="006920FA" w:rsidRPr="00D07E0F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(46 - 74</w:t>
            </w:r>
            <w:proofErr w:type="gramStart"/>
            <w:r w:rsidRPr="00B37B3D">
              <w:rPr>
                <w:sz w:val="18"/>
                <w:szCs w:val="18"/>
              </w:rPr>
              <w:t>%)  improvement</w:t>
            </w:r>
            <w:proofErr w:type="gramEnd"/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43E04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C0129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55657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E1648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9975B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057AC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65 (</w:t>
            </w:r>
            <w:proofErr w:type="gramStart"/>
            <w:r w:rsidRPr="00B37B3D">
              <w:rPr>
                <w:sz w:val="18"/>
                <w:szCs w:val="18"/>
              </w:rPr>
              <w:t>21.9)*</w:t>
            </w:r>
            <w:proofErr w:type="gram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0449C" w14:textId="77777777" w:rsidR="006920FA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 xml:space="preserve">10 </w:t>
            </w:r>
          </w:p>
          <w:p w14:paraId="0E5520CB" w14:textId="77777777" w:rsidR="006920FA" w:rsidRPr="00D07E0F" w:rsidRDefault="006920FA" w:rsidP="006920F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B37B3D">
              <w:rPr>
                <w:sz w:val="18"/>
                <w:szCs w:val="18"/>
              </w:rPr>
              <w:t xml:space="preserve">(8 - </w:t>
            </w:r>
            <w:proofErr w:type="gramStart"/>
            <w:r w:rsidRPr="00B37B3D">
              <w:rPr>
                <w:sz w:val="18"/>
                <w:szCs w:val="18"/>
              </w:rPr>
              <w:t>12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7B2A2" w14:textId="77777777" w:rsidR="006920FA" w:rsidRPr="00D07E0F" w:rsidRDefault="006920FA" w:rsidP="006920F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B37B3D">
              <w:rPr>
                <w:sz w:val="18"/>
                <w:szCs w:val="18"/>
              </w:rPr>
              <w:t xml:space="preserve">5 (4 - </w:t>
            </w:r>
            <w:proofErr w:type="gramStart"/>
            <w:r w:rsidRPr="00B37B3D">
              <w:rPr>
                <w:sz w:val="18"/>
                <w:szCs w:val="18"/>
              </w:rPr>
              <w:t>6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CD51B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3 Months Cystogram, USG</w:t>
            </w:r>
          </w:p>
        </w:tc>
      </w:tr>
      <w:tr w:rsidR="006920FA" w:rsidRPr="00B37B3D" w14:paraId="23314AB6" w14:textId="77777777" w:rsidTr="00D31843">
        <w:trPr>
          <w:trHeight w:val="1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49D64" w14:textId="36143B3E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Pacella et al (2018) [</w:t>
            </w:r>
            <w:r>
              <w:rPr>
                <w:sz w:val="18"/>
                <w:szCs w:val="18"/>
              </w:rPr>
              <w:t>8</w:t>
            </w:r>
            <w:r w:rsidRPr="00287511">
              <w:rPr>
                <w:sz w:val="18"/>
                <w:szCs w:val="18"/>
              </w:rPr>
              <w:t>] [Transurethral Subgroup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6D907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15/20 (75%) Suc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090E7" w14:textId="77777777" w:rsidR="006920FA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 xml:space="preserve">53% </w:t>
            </w:r>
          </w:p>
          <w:p w14:paraId="3A83999A" w14:textId="77777777" w:rsidR="006920FA" w:rsidRPr="00D07E0F" w:rsidRDefault="006920FA" w:rsidP="006920F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B37B3D">
              <w:rPr>
                <w:sz w:val="18"/>
                <w:szCs w:val="18"/>
              </w:rPr>
              <w:t>(50 - 68.2%) Improvement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87ED0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5D18D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4B57C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336C9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95D3E" w14:textId="77777777" w:rsidR="006920FA" w:rsidRPr="00D07E0F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0.8 (IQR: 0.72 - 0.9) Hgb Drop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ACB0C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 xml:space="preserve">62.5 </w:t>
            </w:r>
            <w:r w:rsidRPr="00B37B3D">
              <w:rPr>
                <w:sz w:val="18"/>
                <w:szCs w:val="18"/>
              </w:rPr>
              <w:br/>
              <w:t xml:space="preserve">(43.5 - </w:t>
            </w:r>
            <w:proofErr w:type="gramStart"/>
            <w:r w:rsidRPr="00B37B3D">
              <w:rPr>
                <w:sz w:val="18"/>
                <w:szCs w:val="18"/>
              </w:rPr>
              <w:t>87.5)*</w:t>
            </w:r>
            <w:proofErr w:type="gram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C6131" w14:textId="77777777" w:rsidR="006920FA" w:rsidRPr="00D07E0F" w:rsidRDefault="006920FA" w:rsidP="006920F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B37B3D">
              <w:rPr>
                <w:sz w:val="18"/>
                <w:szCs w:val="18"/>
              </w:rPr>
              <w:t>12.5</w:t>
            </w:r>
            <w:r w:rsidRPr="00B37B3D">
              <w:rPr>
                <w:sz w:val="18"/>
                <w:szCs w:val="18"/>
              </w:rPr>
              <w:br/>
              <w:t xml:space="preserve"> (4 - </w:t>
            </w:r>
            <w:proofErr w:type="gramStart"/>
            <w:r w:rsidRPr="00B37B3D">
              <w:rPr>
                <w:sz w:val="18"/>
                <w:szCs w:val="18"/>
              </w:rPr>
              <w:t>15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95E1E" w14:textId="77777777" w:rsidR="006920FA" w:rsidRPr="00D07E0F" w:rsidRDefault="006920FA" w:rsidP="006920F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B37B3D">
              <w:rPr>
                <w:sz w:val="18"/>
                <w:szCs w:val="18"/>
              </w:rPr>
              <w:t xml:space="preserve">5 (4 - </w:t>
            </w:r>
            <w:proofErr w:type="gramStart"/>
            <w:r w:rsidRPr="00B37B3D">
              <w:rPr>
                <w:sz w:val="18"/>
                <w:szCs w:val="18"/>
              </w:rPr>
              <w:t>6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C87C4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3 Months Cystogram, USG</w:t>
            </w:r>
          </w:p>
        </w:tc>
      </w:tr>
      <w:tr w:rsidR="006920FA" w:rsidRPr="00B37B3D" w14:paraId="3E323A37" w14:textId="77777777" w:rsidTr="00D31843">
        <w:trPr>
          <w:trHeight w:val="1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C0029" w14:textId="243A3C1E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Pham et al. (2016) [</w:t>
            </w:r>
            <w:r>
              <w:rPr>
                <w:sz w:val="18"/>
                <w:szCs w:val="18"/>
              </w:rPr>
              <w:t>9</w:t>
            </w:r>
            <w:r w:rsidRPr="00287511">
              <w:rPr>
                <w:sz w:val="18"/>
                <w:szCs w:val="18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EE8C8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ear Complete Resolu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509DD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82886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1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749DC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96B12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D4577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EBB5A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62C5B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095E4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34F54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71AF7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6 Months</w:t>
            </w:r>
          </w:p>
        </w:tc>
      </w:tr>
      <w:tr w:rsidR="006920FA" w:rsidRPr="00B37B3D" w14:paraId="7606C776" w14:textId="77777777" w:rsidTr="00D31843">
        <w:trPr>
          <w:trHeight w:val="7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02A92" w14:textId="339D2599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Okamura et al. (1999) [</w:t>
            </w:r>
            <w:r>
              <w:rPr>
                <w:sz w:val="18"/>
                <w:szCs w:val="18"/>
              </w:rPr>
              <w:t>51</w:t>
            </w:r>
            <w:r w:rsidRPr="00287511">
              <w:rPr>
                <w:sz w:val="18"/>
                <w:szCs w:val="18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DEDAB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2.8, 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38FAA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B3EBB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25AD5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3817C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B3F4D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82ADD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13B7A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242, 3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36CF9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84208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A01DF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19, 20 Months USG, Cystoscopy</w:t>
            </w:r>
          </w:p>
        </w:tc>
      </w:tr>
      <w:tr w:rsidR="006920FA" w:rsidRPr="00B37B3D" w14:paraId="50C9921C" w14:textId="77777777" w:rsidTr="00D31843">
        <w:trPr>
          <w:trHeight w:val="35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7F452" w14:textId="77777777" w:rsidR="006920FA" w:rsidRPr="00287511" w:rsidRDefault="006920FA" w:rsidP="006920FA">
            <w:pPr>
              <w:jc w:val="center"/>
              <w:rPr>
                <w:sz w:val="18"/>
                <w:szCs w:val="18"/>
              </w:rPr>
            </w:pPr>
            <w:proofErr w:type="spellStart"/>
            <w:r w:rsidRPr="00287511">
              <w:rPr>
                <w:sz w:val="18"/>
                <w:szCs w:val="18"/>
              </w:rPr>
              <w:t>Clayman</w:t>
            </w:r>
            <w:proofErr w:type="spellEnd"/>
            <w:r w:rsidRPr="00287511">
              <w:rPr>
                <w:sz w:val="18"/>
                <w:szCs w:val="18"/>
              </w:rPr>
              <w:t xml:space="preserve"> et al. (1984) [2</w:t>
            </w:r>
            <w:r>
              <w:rPr>
                <w:sz w:val="18"/>
                <w:szCs w:val="18"/>
              </w:rPr>
              <w:t>6</w:t>
            </w:r>
            <w:r w:rsidRPr="00287511">
              <w:rPr>
                <w:sz w:val="18"/>
                <w:szCs w:val="18"/>
              </w:rPr>
              <w:t>]</w:t>
            </w:r>
          </w:p>
          <w:p w14:paraId="28441819" w14:textId="6864E4D9" w:rsidR="006920FA" w:rsidRPr="00D07E0F" w:rsidRDefault="006920FA" w:rsidP="006920FA">
            <w:pPr>
              <w:jc w:val="center"/>
              <w:rPr>
                <w:sz w:val="16"/>
                <w:szCs w:val="16"/>
              </w:rPr>
            </w:pPr>
            <w:r w:rsidRPr="00287511">
              <w:rPr>
                <w:sz w:val="18"/>
                <w:szCs w:val="18"/>
              </w:rPr>
              <w:t>[Transurethral Subgroup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D447B" w14:textId="77777777" w:rsidR="006920FA" w:rsidRPr="000D4671" w:rsidRDefault="006920FA" w:rsidP="006920FA">
            <w:pPr>
              <w:jc w:val="center"/>
              <w:rPr>
                <w:sz w:val="16"/>
                <w:szCs w:val="16"/>
              </w:rPr>
            </w:pPr>
            <w:r w:rsidRPr="000D4671">
              <w:rPr>
                <w:sz w:val="16"/>
                <w:szCs w:val="16"/>
              </w:rPr>
              <w:t xml:space="preserve">Resolution: 5/6 (83.3%) (TD) </w:t>
            </w:r>
          </w:p>
          <w:p w14:paraId="301914E0" w14:textId="77777777" w:rsidR="006920FA" w:rsidRPr="000D4671" w:rsidRDefault="006920FA" w:rsidP="006920FA">
            <w:pPr>
              <w:jc w:val="center"/>
              <w:rPr>
                <w:sz w:val="16"/>
                <w:szCs w:val="16"/>
              </w:rPr>
            </w:pPr>
            <w:r w:rsidRPr="000D4671">
              <w:rPr>
                <w:sz w:val="16"/>
                <w:szCs w:val="16"/>
              </w:rPr>
              <w:t>2/5 (40%) (TD+TURP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2A852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02E8E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6AC1D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8 (TD), 32 (TD+</w:t>
            </w:r>
            <w:proofErr w:type="gramStart"/>
            <w:r w:rsidRPr="00B37B3D">
              <w:rPr>
                <w:sz w:val="18"/>
                <w:szCs w:val="18"/>
              </w:rPr>
              <w:t>TURP)*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5CD05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715A7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 xml:space="preserve">0 (TD), </w:t>
            </w:r>
            <w:r w:rsidRPr="00B37B3D">
              <w:rPr>
                <w:sz w:val="18"/>
                <w:szCs w:val="18"/>
              </w:rPr>
              <w:br/>
              <w:t>1 (TD+TURP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68387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 xml:space="preserve">&lt;50ml (TD) </w:t>
            </w:r>
            <w:r w:rsidRPr="00B37B3D">
              <w:rPr>
                <w:sz w:val="18"/>
                <w:szCs w:val="18"/>
              </w:rPr>
              <w:br/>
              <w:t>460ml (TD+</w:t>
            </w:r>
            <w:proofErr w:type="gramStart"/>
            <w:r w:rsidRPr="00B37B3D">
              <w:rPr>
                <w:sz w:val="18"/>
                <w:szCs w:val="18"/>
              </w:rPr>
              <w:t>TURP)*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0C669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 xml:space="preserve">75 (TD) </w:t>
            </w:r>
            <w:r w:rsidRPr="00B37B3D">
              <w:rPr>
                <w:sz w:val="18"/>
                <w:szCs w:val="18"/>
              </w:rPr>
              <w:br/>
              <w:t>114(TD+TURP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860FE" w14:textId="77777777" w:rsidR="006920FA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 xml:space="preserve">Range: </w:t>
            </w:r>
          </w:p>
          <w:p w14:paraId="1A8DC89E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3-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60ECB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 xml:space="preserve">8 (TD) </w:t>
            </w:r>
            <w:r w:rsidRPr="00B37B3D">
              <w:rPr>
                <w:sz w:val="18"/>
                <w:szCs w:val="18"/>
              </w:rPr>
              <w:br/>
              <w:t>9(TD+TURP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260D5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2 - 19 Months</w:t>
            </w:r>
          </w:p>
        </w:tc>
      </w:tr>
      <w:tr w:rsidR="006920FA" w:rsidRPr="00B37B3D" w14:paraId="6509409B" w14:textId="77777777" w:rsidTr="00D31843">
        <w:trPr>
          <w:trHeight w:val="14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727FE" w14:textId="49BB78A4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Vitale et al. (1979) [2</w:t>
            </w:r>
            <w:r>
              <w:rPr>
                <w:sz w:val="18"/>
                <w:szCs w:val="18"/>
              </w:rPr>
              <w:t>8</w:t>
            </w:r>
            <w:r w:rsidRPr="00287511">
              <w:rPr>
                <w:sz w:val="18"/>
                <w:szCs w:val="18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623BA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Resolution: 3/6 (5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551FC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73253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264B5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E4354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9C39D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20632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493CB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68E3C" w14:textId="77777777" w:rsidR="006920FA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 xml:space="preserve">Range: </w:t>
            </w:r>
          </w:p>
          <w:p w14:paraId="39CB9C8B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3-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14701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DC849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</w:tr>
      <w:tr w:rsidR="006920FA" w:rsidRPr="00B37B3D" w14:paraId="6F1E3ED9" w14:textId="77777777" w:rsidTr="00D31843">
        <w:trPr>
          <w:trHeight w:val="7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05AF8" w14:textId="5739383F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287511">
              <w:rPr>
                <w:sz w:val="18"/>
                <w:szCs w:val="18"/>
              </w:rPr>
              <w:t>Posta (1977) [2</w:t>
            </w:r>
            <w:r w:rsidR="00A8126C">
              <w:rPr>
                <w:sz w:val="18"/>
                <w:szCs w:val="18"/>
              </w:rPr>
              <w:t>5</w:t>
            </w:r>
            <w:r w:rsidRPr="00287511">
              <w:rPr>
                <w:sz w:val="18"/>
                <w:szCs w:val="18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E9BB5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Resolution: 8/10 (8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850C3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F12CB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0DA4D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38CAC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86E03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14687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4/10 (40%) intensive 3/10 (30%) Med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B6FED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1AA7E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683FC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216B6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</w:tr>
      <w:tr w:rsidR="006920FA" w:rsidRPr="00B37B3D" w14:paraId="39A19E30" w14:textId="77777777" w:rsidTr="00D31843">
        <w:trPr>
          <w:trHeight w:val="1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DF90C" w14:textId="02900FA5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proofErr w:type="spellStart"/>
            <w:r w:rsidRPr="00287511">
              <w:rPr>
                <w:sz w:val="18"/>
                <w:szCs w:val="18"/>
              </w:rPr>
              <w:t>Orandi</w:t>
            </w:r>
            <w:proofErr w:type="spellEnd"/>
            <w:r w:rsidRPr="00287511">
              <w:rPr>
                <w:sz w:val="18"/>
                <w:szCs w:val="18"/>
              </w:rPr>
              <w:t xml:space="preserve"> (1977) [</w:t>
            </w:r>
            <w:r>
              <w:rPr>
                <w:sz w:val="18"/>
                <w:szCs w:val="18"/>
              </w:rPr>
              <w:t>24</w:t>
            </w:r>
            <w:r w:rsidRPr="00287511">
              <w:rPr>
                <w:sz w:val="18"/>
                <w:szCs w:val="18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8490F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Resolution: 5/17 (2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77621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B93DF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4C195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3366F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C4133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E2B8D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99AF7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AA7EE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94A1F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D8059" w14:textId="77777777" w:rsidR="006920FA" w:rsidRPr="00B37B3D" w:rsidRDefault="006920FA" w:rsidP="006920FA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1-12 Months Cystogram</w:t>
            </w:r>
          </w:p>
        </w:tc>
      </w:tr>
      <w:tr w:rsidR="006D0F57" w:rsidRPr="00B37B3D" w14:paraId="084E7850" w14:textId="77777777" w:rsidTr="00D31843">
        <w:trPr>
          <w:trHeight w:val="53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78B3" w14:textId="77777777" w:rsidR="006D0F57" w:rsidRPr="00B37B3D" w:rsidRDefault="006D0F57" w:rsidP="00D31843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Overall [N=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915A9" w14:textId="77777777" w:rsidR="006D0F57" w:rsidRPr="00B37B3D" w:rsidRDefault="006D0F57" w:rsidP="00D31843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Clustering 70-80% Suc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0DBCB" w14:textId="77777777" w:rsidR="006D0F57" w:rsidRDefault="006D0F57" w:rsidP="00D31843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 xml:space="preserve">Clustering </w:t>
            </w:r>
          </w:p>
          <w:p w14:paraId="3FECEE10" w14:textId="77777777" w:rsidR="006D0F57" w:rsidRPr="00B37B3D" w:rsidRDefault="006D0F57" w:rsidP="00D31843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50-65% improv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5A444" w14:textId="77777777" w:rsidR="006D0F57" w:rsidRPr="00B37B3D" w:rsidRDefault="006D0F57" w:rsidP="00D31843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BB758" w14:textId="77777777" w:rsidR="006D0F57" w:rsidRPr="00B37B3D" w:rsidRDefault="006D0F57" w:rsidP="00D31843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8183" w14:textId="77777777" w:rsidR="006D0F57" w:rsidRPr="00B37B3D" w:rsidRDefault="006D0F57" w:rsidP="00D31843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6508F" w14:textId="77777777" w:rsidR="006D0F57" w:rsidRPr="00B37B3D" w:rsidRDefault="006D0F57" w:rsidP="00D31843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4/112 (3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D7337" w14:textId="77777777" w:rsidR="006D0F57" w:rsidRPr="00B37B3D" w:rsidRDefault="006D0F57" w:rsidP="00D31843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Clustering 1-1.25 Hgb Drop ~ 500m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9C2B9" w14:textId="77777777" w:rsidR="006D0F57" w:rsidRPr="00B37B3D" w:rsidRDefault="006D0F57" w:rsidP="00D31843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Clustering</w:t>
            </w:r>
          </w:p>
          <w:p w14:paraId="38200075" w14:textId="77777777" w:rsidR="006D0F57" w:rsidRPr="00B37B3D" w:rsidRDefault="006D0F57" w:rsidP="00D31843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60-75 and 200 -300 interval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6CC2" w14:textId="77777777" w:rsidR="006D0F57" w:rsidRPr="00B37B3D" w:rsidRDefault="006D0F57" w:rsidP="00D31843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Clustering 3-5 and</w:t>
            </w:r>
          </w:p>
          <w:p w14:paraId="2A5F29AA" w14:textId="77777777" w:rsidR="006D0F57" w:rsidRPr="00B37B3D" w:rsidRDefault="006D0F57" w:rsidP="00D31843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10-12.5 interval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3AC6" w14:textId="77777777" w:rsidR="006D0F57" w:rsidRPr="00B37B3D" w:rsidRDefault="006D0F57" w:rsidP="00D31843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Clustering</w:t>
            </w:r>
          </w:p>
          <w:p w14:paraId="45B17381" w14:textId="77777777" w:rsidR="006D0F57" w:rsidRPr="00B37B3D" w:rsidRDefault="006D0F57" w:rsidP="00D31843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6-8</w:t>
            </w:r>
          </w:p>
          <w:p w14:paraId="43A8F0D5" w14:textId="77777777" w:rsidR="006D0F57" w:rsidRPr="00B37B3D" w:rsidRDefault="006D0F57" w:rsidP="00D31843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Interva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BF478" w14:textId="77777777" w:rsidR="006D0F57" w:rsidRPr="00B37B3D" w:rsidRDefault="006D0F57" w:rsidP="00D31843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Clustering USG Cystogram/</w:t>
            </w:r>
            <w:proofErr w:type="spellStart"/>
            <w:r w:rsidRPr="00B37B3D">
              <w:rPr>
                <w:sz w:val="18"/>
                <w:szCs w:val="18"/>
              </w:rPr>
              <w:t>graphy</w:t>
            </w:r>
            <w:proofErr w:type="spellEnd"/>
          </w:p>
        </w:tc>
      </w:tr>
      <w:tr w:rsidR="006D0F57" w:rsidRPr="00B37B3D" w14:paraId="67989FB9" w14:textId="77777777" w:rsidTr="00D31843">
        <w:trPr>
          <w:trHeight w:val="75"/>
        </w:trPr>
        <w:tc>
          <w:tcPr>
            <w:tcW w:w="666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A4AF0" w14:textId="77777777" w:rsidR="006D0F57" w:rsidRPr="00B37B3D" w:rsidRDefault="006D0F57" w:rsidP="00D31843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* = Mean (SD/Range)</w:t>
            </w:r>
          </w:p>
        </w:tc>
        <w:tc>
          <w:tcPr>
            <w:tcW w:w="907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9A3AB" w14:textId="77777777" w:rsidR="006D0F57" w:rsidRPr="00B37B3D" w:rsidRDefault="006D0F57" w:rsidP="00D31843">
            <w:pPr>
              <w:jc w:val="center"/>
              <w:rPr>
                <w:sz w:val="18"/>
                <w:szCs w:val="18"/>
              </w:rPr>
            </w:pPr>
            <w:r w:rsidRPr="00B37B3D">
              <w:rPr>
                <w:sz w:val="18"/>
                <w:szCs w:val="18"/>
              </w:rPr>
              <w:t># = Median (IQR/Range)</w:t>
            </w:r>
          </w:p>
        </w:tc>
      </w:tr>
    </w:tbl>
    <w:p w14:paraId="1B2EF9C3" w14:textId="65347CC8" w:rsidR="006D0F57" w:rsidRDefault="006D0F57"/>
    <w:p w14:paraId="586E42AA" w14:textId="77777777" w:rsidR="006D0F57" w:rsidRPr="00EA5BB2" w:rsidRDefault="006D0F57" w:rsidP="006D0F57">
      <w:pPr>
        <w:jc w:val="center"/>
        <w:rPr>
          <w:sz w:val="20"/>
          <w:szCs w:val="20"/>
        </w:rPr>
      </w:pPr>
      <w:r w:rsidRPr="00EA5BB2">
        <w:rPr>
          <w:sz w:val="20"/>
          <w:szCs w:val="20"/>
        </w:rPr>
        <w:t>(</w:t>
      </w:r>
      <w:r>
        <w:rPr>
          <w:sz w:val="20"/>
          <w:szCs w:val="20"/>
        </w:rPr>
        <w:t xml:space="preserve">IPSS: International Prostate Symptom Score; PVR: Postvoid Residual Volume; CD: </w:t>
      </w:r>
      <w:proofErr w:type="spellStart"/>
      <w:r>
        <w:rPr>
          <w:sz w:val="20"/>
          <w:szCs w:val="20"/>
        </w:rPr>
        <w:t>Clavie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indo</w:t>
      </w:r>
      <w:proofErr w:type="spellEnd"/>
      <w:r>
        <w:rPr>
          <w:sz w:val="20"/>
          <w:szCs w:val="20"/>
        </w:rPr>
        <w:t>)</w:t>
      </w:r>
    </w:p>
    <w:p w14:paraId="29A3F92C" w14:textId="77777777" w:rsidR="006D0F57" w:rsidRDefault="006D0F57"/>
    <w:sectPr w:rsidR="006D0F57" w:rsidSect="006D0F5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F57"/>
    <w:rsid w:val="000C719B"/>
    <w:rsid w:val="00124029"/>
    <w:rsid w:val="00166C8D"/>
    <w:rsid w:val="00174D99"/>
    <w:rsid w:val="00211FF5"/>
    <w:rsid w:val="002C2FA5"/>
    <w:rsid w:val="00302802"/>
    <w:rsid w:val="0035233D"/>
    <w:rsid w:val="00387CE1"/>
    <w:rsid w:val="003C4F62"/>
    <w:rsid w:val="00435A14"/>
    <w:rsid w:val="004E1F59"/>
    <w:rsid w:val="00502DA4"/>
    <w:rsid w:val="0056579E"/>
    <w:rsid w:val="0059692A"/>
    <w:rsid w:val="00636BCC"/>
    <w:rsid w:val="00691BF1"/>
    <w:rsid w:val="006920FA"/>
    <w:rsid w:val="006B619C"/>
    <w:rsid w:val="006C69DF"/>
    <w:rsid w:val="006D0F57"/>
    <w:rsid w:val="006D268D"/>
    <w:rsid w:val="00705EFB"/>
    <w:rsid w:val="007202B9"/>
    <w:rsid w:val="00721403"/>
    <w:rsid w:val="00737C8D"/>
    <w:rsid w:val="007476F5"/>
    <w:rsid w:val="007772B0"/>
    <w:rsid w:val="007A1983"/>
    <w:rsid w:val="0080598F"/>
    <w:rsid w:val="00812C72"/>
    <w:rsid w:val="008C47FF"/>
    <w:rsid w:val="008D5BA9"/>
    <w:rsid w:val="0092313E"/>
    <w:rsid w:val="0097153C"/>
    <w:rsid w:val="009E6DF1"/>
    <w:rsid w:val="00A36A28"/>
    <w:rsid w:val="00A7245C"/>
    <w:rsid w:val="00A8126C"/>
    <w:rsid w:val="00AD0DB4"/>
    <w:rsid w:val="00B5519E"/>
    <w:rsid w:val="00BB2476"/>
    <w:rsid w:val="00C1245D"/>
    <w:rsid w:val="00C976D9"/>
    <w:rsid w:val="00D33173"/>
    <w:rsid w:val="00D964F2"/>
    <w:rsid w:val="00DD0489"/>
    <w:rsid w:val="00DD2AC4"/>
    <w:rsid w:val="00DE42A0"/>
    <w:rsid w:val="00DE46FF"/>
    <w:rsid w:val="00DF5BF1"/>
    <w:rsid w:val="00E21BDD"/>
    <w:rsid w:val="00E3129E"/>
    <w:rsid w:val="00EE1E26"/>
    <w:rsid w:val="00F1060D"/>
    <w:rsid w:val="00F415EB"/>
    <w:rsid w:val="00F47D70"/>
    <w:rsid w:val="00F766DA"/>
    <w:rsid w:val="00F76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A8B99D"/>
  <w15:chartTrackingRefBased/>
  <w15:docId w15:val="{71053B1E-4222-6F48-B3C7-250250381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F5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94</Words>
  <Characters>3386</Characters>
  <Application>Microsoft Office Word</Application>
  <DocSecurity>0</DocSecurity>
  <Lines>28</Lines>
  <Paragraphs>7</Paragraphs>
  <ScaleCrop>false</ScaleCrop>
  <Company/>
  <LinksUpToDate>false</LinksUpToDate>
  <CharactersWithSpaces>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29</dc:creator>
  <cp:keywords/>
  <dc:description/>
  <cp:lastModifiedBy>Bakbak, Hasim</cp:lastModifiedBy>
  <cp:revision>9</cp:revision>
  <dcterms:created xsi:type="dcterms:W3CDTF">2026-02-24T04:26:00Z</dcterms:created>
  <dcterms:modified xsi:type="dcterms:W3CDTF">2026-06-23T16:57:00Z</dcterms:modified>
</cp:coreProperties>
</file>